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EB305" w14:textId="358F676F" w:rsidR="00AD1C20" w:rsidRPr="00301A2C" w:rsidRDefault="00AD1C20" w:rsidP="00AD1C20">
      <w:pPr>
        <w:widowControl/>
        <w:shd w:val="clear" w:color="auto" w:fill="FFFFFF"/>
        <w:rPr>
          <w:rFonts w:ascii="Times New Roman" w:hAnsi="Times New Roman" w:cs="Times New Roman"/>
          <w:szCs w:val="21"/>
        </w:rPr>
      </w:pPr>
      <w:r w:rsidRPr="00301A2C">
        <w:rPr>
          <w:rFonts w:ascii="Times New Roman" w:hAnsi="Times New Roman" w:cs="Times New Roman"/>
          <w:szCs w:val="21"/>
        </w:rPr>
        <w:t xml:space="preserve">Supplementary Table </w:t>
      </w:r>
      <w:r>
        <w:rPr>
          <w:rFonts w:ascii="Times New Roman" w:hAnsi="Times New Roman" w:cs="Times New Roman"/>
          <w:szCs w:val="21"/>
        </w:rPr>
        <w:t>3.</w:t>
      </w:r>
      <w:r w:rsidRPr="00301A2C">
        <w:rPr>
          <w:rFonts w:ascii="Times New Roman" w:hAnsi="Times New Roman" w:cs="Times New Roman"/>
          <w:szCs w:val="21"/>
        </w:rPr>
        <w:t xml:space="preserve"> The </w:t>
      </w:r>
      <w:r>
        <w:rPr>
          <w:rFonts w:ascii="Times New Roman" w:hAnsi="Times New Roman" w:cs="Times New Roman"/>
          <w:szCs w:val="21"/>
        </w:rPr>
        <w:t>clinical</w:t>
      </w:r>
      <w:r w:rsidRPr="00301A2C">
        <w:rPr>
          <w:rFonts w:ascii="Times New Roman" w:hAnsi="Times New Roman" w:cs="Times New Roman"/>
          <w:szCs w:val="21"/>
        </w:rPr>
        <w:t xml:space="preserve"> characteristics of the VLS patient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1701"/>
        <w:gridCol w:w="1701"/>
        <w:gridCol w:w="2126"/>
        <w:gridCol w:w="1418"/>
        <w:gridCol w:w="1417"/>
        <w:gridCol w:w="1276"/>
        <w:gridCol w:w="1418"/>
        <w:gridCol w:w="992"/>
      </w:tblGrid>
      <w:tr w:rsidR="00216312" w:rsidRPr="00216312" w14:paraId="7C6FE8A4" w14:textId="77777777" w:rsidTr="00197281">
        <w:trPr>
          <w:trHeight w:val="278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7065" w14:textId="275AEAEC" w:rsidR="00216312" w:rsidRPr="00216312" w:rsidRDefault="00216312" w:rsidP="0019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tien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D7D6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86055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gnostic delay (Year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5959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sion (Agglutination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7536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chenifica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7635" w14:textId="0E319C71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ss of vulval architectur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7DB6" w14:textId="1EA1EB94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lcer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7A46" w14:textId="44D74A95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pur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8A06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ch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E3AB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</w:tr>
      <w:tr w:rsidR="00216312" w:rsidRPr="00216312" w14:paraId="5F4D6AB2" w14:textId="77777777" w:rsidTr="00197281">
        <w:trPr>
          <w:trHeight w:val="278"/>
          <w:jc w:val="center"/>
        </w:trPr>
        <w:tc>
          <w:tcPr>
            <w:tcW w:w="8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3CCD64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A0723B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F6E969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65482D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8E9089" w14:textId="0E60A4BC" w:rsidR="00216312" w:rsidRPr="00216312" w:rsidRDefault="00335689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4B955D" w14:textId="49655A39" w:rsidR="00216312" w:rsidRPr="00216312" w:rsidRDefault="00335689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ADD019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153B94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9B7734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38E8F2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4</w:t>
            </w:r>
          </w:p>
        </w:tc>
      </w:tr>
      <w:tr w:rsidR="00216312" w:rsidRPr="00216312" w14:paraId="6B2F249F" w14:textId="77777777" w:rsidTr="00197281">
        <w:trPr>
          <w:trHeight w:val="278"/>
          <w:jc w:val="center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032640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DF3B31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8C8EC4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4DE452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3D0604" w14:textId="566E4BCC" w:rsidR="00216312" w:rsidRPr="00216312" w:rsidRDefault="00335689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1C9455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73424B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C300AD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FDC6FD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ver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C79F18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4</w:t>
            </w:r>
          </w:p>
        </w:tc>
      </w:tr>
      <w:tr w:rsidR="00216312" w:rsidRPr="00216312" w14:paraId="19C69D39" w14:textId="77777777" w:rsidTr="00197281">
        <w:trPr>
          <w:trHeight w:val="278"/>
          <w:jc w:val="center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9CDDDA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F7B1DD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CD700D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507D8A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sever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ECD04E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ver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000A84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sever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A03D0D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52E00F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6A6C1B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C1F451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4</w:t>
            </w:r>
          </w:p>
        </w:tc>
      </w:tr>
      <w:tr w:rsidR="00216312" w:rsidRPr="00216312" w14:paraId="4670920D" w14:textId="77777777" w:rsidTr="00197281">
        <w:trPr>
          <w:trHeight w:val="278"/>
          <w:jc w:val="center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8A465B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BA092C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F5C528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997E0D" w14:textId="5D3C6A0D" w:rsidR="00216312" w:rsidRPr="00216312" w:rsidRDefault="00335689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858F7E" w14:textId="06E8F713" w:rsidR="00216312" w:rsidRPr="00216312" w:rsidRDefault="00335689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DE9549" w14:textId="155D9A50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ver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11FA6C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C0C01A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966821" w14:textId="77777777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sever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25AD27" w14:textId="2C363B69" w:rsidR="00216312" w:rsidRPr="00216312" w:rsidRDefault="00216312" w:rsidP="001972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EF016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A25A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335689" w:rsidRPr="00216312" w14:paraId="587F043B" w14:textId="77777777" w:rsidTr="00197281">
        <w:trPr>
          <w:trHeight w:val="278"/>
          <w:jc w:val="center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9FD13D" w14:textId="77777777" w:rsidR="00335689" w:rsidRPr="00216312" w:rsidRDefault="00335689" w:rsidP="00335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2B0D2A" w14:textId="77777777" w:rsidR="00335689" w:rsidRPr="00216312" w:rsidRDefault="00335689" w:rsidP="00335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72AE2A" w14:textId="77777777" w:rsidR="00335689" w:rsidRPr="00216312" w:rsidRDefault="00335689" w:rsidP="00335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906ECD" w14:textId="6E2E4ECD" w:rsidR="00335689" w:rsidRPr="00216312" w:rsidRDefault="00335689" w:rsidP="00335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F79DBD" w14:textId="77777777" w:rsidR="00335689" w:rsidRPr="00216312" w:rsidRDefault="00335689" w:rsidP="00335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6B51BF" w14:textId="77777777" w:rsidR="00335689" w:rsidRPr="00216312" w:rsidRDefault="00335689" w:rsidP="00335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2BF06B" w14:textId="77777777" w:rsidR="00335689" w:rsidRPr="00216312" w:rsidRDefault="00335689" w:rsidP="00335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B2FF27" w14:textId="77777777" w:rsidR="00335689" w:rsidRPr="00216312" w:rsidRDefault="00335689" w:rsidP="00335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F3638B" w14:textId="6AF222FB" w:rsidR="00335689" w:rsidRPr="00216312" w:rsidRDefault="00335689" w:rsidP="00335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3EA650" w14:textId="77777777" w:rsidR="00335689" w:rsidRPr="00216312" w:rsidRDefault="00335689" w:rsidP="00335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335689" w:rsidRPr="00216312" w14:paraId="2DAAD81D" w14:textId="77777777" w:rsidTr="00197281">
        <w:trPr>
          <w:trHeight w:val="278"/>
          <w:jc w:val="center"/>
        </w:trPr>
        <w:tc>
          <w:tcPr>
            <w:tcW w:w="8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3BFA" w14:textId="77777777" w:rsidR="00335689" w:rsidRPr="00216312" w:rsidRDefault="00335689" w:rsidP="00335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3B8EA" w14:textId="77777777" w:rsidR="00335689" w:rsidRPr="00216312" w:rsidRDefault="00335689" w:rsidP="00335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9367" w14:textId="77777777" w:rsidR="00335689" w:rsidRPr="00216312" w:rsidRDefault="00335689" w:rsidP="00335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CFA8" w14:textId="77777777" w:rsidR="00335689" w:rsidRPr="00216312" w:rsidRDefault="00335689" w:rsidP="00335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ver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0F9C" w14:textId="540FC01B" w:rsidR="00335689" w:rsidRPr="00216312" w:rsidRDefault="00335689" w:rsidP="00335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BA9F" w14:textId="77777777" w:rsidR="00335689" w:rsidRPr="00216312" w:rsidRDefault="00335689" w:rsidP="00335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ver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55A2" w14:textId="77777777" w:rsidR="00335689" w:rsidRPr="00216312" w:rsidRDefault="00335689" w:rsidP="00335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E2AD" w14:textId="34A2472A" w:rsidR="00335689" w:rsidRPr="00216312" w:rsidRDefault="006E44FE" w:rsidP="00335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AA84" w14:textId="77777777" w:rsidR="00335689" w:rsidRPr="00216312" w:rsidRDefault="00335689" w:rsidP="00335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F4F1C" w14:textId="77777777" w:rsidR="00335689" w:rsidRPr="00216312" w:rsidRDefault="00335689" w:rsidP="00335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3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</w:t>
            </w:r>
          </w:p>
        </w:tc>
      </w:tr>
    </w:tbl>
    <w:p w14:paraId="6A0D16FA" w14:textId="291D5EF6" w:rsidR="0052100E" w:rsidRDefault="0052100E" w:rsidP="00AD1C20"/>
    <w:p w14:paraId="66D0CA8C" w14:textId="72F74C20" w:rsidR="00737C02" w:rsidRDefault="00737C02" w:rsidP="00AD1C20"/>
    <w:sectPr w:rsidR="00737C02" w:rsidSect="002163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7B5A7" w14:textId="77777777" w:rsidR="00225A48" w:rsidRDefault="00225A48" w:rsidP="00335689">
      <w:r>
        <w:separator/>
      </w:r>
    </w:p>
  </w:endnote>
  <w:endnote w:type="continuationSeparator" w:id="0">
    <w:p w14:paraId="7D5ED23A" w14:textId="77777777" w:rsidR="00225A48" w:rsidRDefault="00225A48" w:rsidP="003356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4094A" w14:textId="77777777" w:rsidR="00225A48" w:rsidRDefault="00225A48" w:rsidP="00335689">
      <w:r>
        <w:separator/>
      </w:r>
    </w:p>
  </w:footnote>
  <w:footnote w:type="continuationSeparator" w:id="0">
    <w:p w14:paraId="78989E4C" w14:textId="77777777" w:rsidR="00225A48" w:rsidRDefault="00225A48" w:rsidP="003356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xNDGyNLMwNTMzNjdV0lEKTi0uzszPAykwqQUA8a6aliwAAAA="/>
  </w:docVars>
  <w:rsids>
    <w:rsidRoot w:val="00AD1C20"/>
    <w:rsid w:val="0018580E"/>
    <w:rsid w:val="00197281"/>
    <w:rsid w:val="00216312"/>
    <w:rsid w:val="00225A48"/>
    <w:rsid w:val="00335689"/>
    <w:rsid w:val="00454EA0"/>
    <w:rsid w:val="00484F7A"/>
    <w:rsid w:val="00497FDE"/>
    <w:rsid w:val="0052100E"/>
    <w:rsid w:val="006E44FE"/>
    <w:rsid w:val="00737C02"/>
    <w:rsid w:val="007663F2"/>
    <w:rsid w:val="008E7F95"/>
    <w:rsid w:val="009617EE"/>
    <w:rsid w:val="009A4BFA"/>
    <w:rsid w:val="00A25A6D"/>
    <w:rsid w:val="00AA6726"/>
    <w:rsid w:val="00AD1C20"/>
    <w:rsid w:val="00B1440B"/>
    <w:rsid w:val="00D10443"/>
    <w:rsid w:val="00DC6505"/>
    <w:rsid w:val="00E12FF7"/>
    <w:rsid w:val="00EF0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A557F2"/>
  <w15:chartTrackingRefBased/>
  <w15:docId w15:val="{3F1216C0-07AF-4AF3-80F1-7C9B8DDA2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1C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56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56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56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56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0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Zhuo</dc:creator>
  <cp:keywords/>
  <dc:description/>
  <cp:lastModifiedBy>Zhou Zhuo</cp:lastModifiedBy>
  <cp:revision>5</cp:revision>
  <dcterms:created xsi:type="dcterms:W3CDTF">2022-04-24T13:20:00Z</dcterms:created>
  <dcterms:modified xsi:type="dcterms:W3CDTF">2022-04-26T03:17:00Z</dcterms:modified>
</cp:coreProperties>
</file>